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5195" w:rsidRDefault="00245195">
      <w:r>
        <w:t>Facility assessment checklist</w:t>
      </w:r>
    </w:p>
    <w:tbl>
      <w:tblPr>
        <w:tblW w:w="9240" w:type="dxa"/>
        <w:tblInd w:w="-5" w:type="dxa"/>
        <w:tblLook w:val="04A0" w:firstRow="1" w:lastRow="0" w:firstColumn="1" w:lastColumn="0" w:noHBand="0" w:noVBand="1"/>
      </w:tblPr>
      <w:tblGrid>
        <w:gridCol w:w="960"/>
        <w:gridCol w:w="5920"/>
        <w:gridCol w:w="2360"/>
      </w:tblGrid>
      <w:tr w:rsidR="00245195" w:rsidRPr="00245195" w:rsidTr="0024519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Facility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Response 1 = Yes, 0 = No</w:t>
            </w:r>
          </w:p>
        </w:tc>
      </w:tr>
      <w:tr w:rsidR="00245195" w:rsidRPr="00245195" w:rsidTr="00245195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Has the facility had adequate stock of HIV, Hepatitis B or syphilis drugs in the last 3 months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Does the facility have stock of TDF monotherapy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Does the facility currently have stock of NVP syrup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 xml:space="preserve">Does the facility currently have stock of </w:t>
            </w:r>
            <w:proofErr w:type="spellStart"/>
            <w:r w:rsidRPr="00245195">
              <w:rPr>
                <w:rFonts w:ascii="Calibri" w:eastAsia="Times New Roman" w:hAnsi="Calibri" w:cs="Calibri"/>
                <w:color w:val="000000"/>
              </w:rPr>
              <w:t>septrin</w:t>
            </w:r>
            <w:proofErr w:type="spellEnd"/>
            <w:r w:rsidRPr="00245195">
              <w:rPr>
                <w:rFonts w:ascii="Calibri" w:eastAsia="Times New Roman" w:hAnsi="Calibri" w:cs="Calibri"/>
                <w:color w:val="000000"/>
              </w:rPr>
              <w:t xml:space="preserve"> syrup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Does the facility currently have stock of Benzathine penicillin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 xml:space="preserve">Does the facility currently have stock of Hepatitis B birth-dose vaccine?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Does the facility currently have stock of Hepatitis B surface antigen RDTs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 xml:space="preserve">Does the facility currently have stock of DBS kits for HEI PCR testing?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Does the facility currently have stock of HIV-syphilis duo test kits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Does the facility currently have stock of HIV Determine test kits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Does the facility have staff trained in MoH triple elimination guidelines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Does the facility provide counselling for Hepatitis B infected individuals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Are HIV, syphilis and Hepatitis B screening services provided at ANC, L&amp;D and PNC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Does the facility treat mothers with Hepatitis B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Does the facility offer NVP syrup, CPT prophylaxis and Hepatitis B vaccination to infants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Does the facility integrate HIV EID in Hepatitis B EPI activities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Does the facility provide antiviral agents for HIV and Hepatitis B treatment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Does the facility provide syphilis treatment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Is HIV-syphilis duo testing available to all pregnant and lactating mothers at this site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Is Hepatitis B treatment eligibility testing, including liver function testing available at this facility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Is abdominal ultrasonography available at this site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 xml:space="preserve">Does the facility have job aides for Health workers on HIV, Hepatitis B and syphilis management?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lastRenderedPageBreak/>
              <w:t>23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Does the facility have IEC materials on HIV, syphilis and Hepatitis B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Does the facility have data capture tools for reporting HIV, Hepatitis B and syphilis screening and treatment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 xml:space="preserve">Does the facility team meet regularly to review PMTCT performance data?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Does the facility have staff trained in QI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Does the facility have a HUMC to oversee operations and review performance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Is the facility regularly supervised by the district health team?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5195" w:rsidRPr="00245195" w:rsidTr="002451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Health facility total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195" w:rsidRPr="00245195" w:rsidRDefault="00245195" w:rsidP="0024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245195" w:rsidRDefault="00245195">
      <w:bookmarkStart w:id="0" w:name="_GoBack"/>
      <w:bookmarkEnd w:id="0"/>
    </w:p>
    <w:sectPr w:rsidR="00245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195"/>
    <w:rsid w:val="0024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CF326"/>
  <w15:chartTrackingRefBased/>
  <w15:docId w15:val="{EF8FC8A2-D214-4816-BFD4-A630A1CCF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365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bwe Andrew</dc:creator>
  <cp:keywords/>
  <dc:description/>
  <cp:lastModifiedBy>Kazibwe Andrew</cp:lastModifiedBy>
  <cp:revision>1</cp:revision>
  <dcterms:created xsi:type="dcterms:W3CDTF">2025-04-18T21:10:00Z</dcterms:created>
  <dcterms:modified xsi:type="dcterms:W3CDTF">2025-04-18T21:12:00Z</dcterms:modified>
</cp:coreProperties>
</file>